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="276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Table S4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Nested cross-validation performance summary (OOF-based)</w:t>
      </w:r>
    </w:p>
    <w:tbl>
      <w:tblPr>
        <w:tblStyle w:val="Table1"/>
        <w:tblW w:w="889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105"/>
        <w:gridCol w:w="1890"/>
        <w:gridCol w:w="1890"/>
        <w:gridCol w:w="2010"/>
        <w:tblGridChange w:id="0">
          <w:tblGrid>
            <w:gridCol w:w="3105"/>
            <w:gridCol w:w="1890"/>
            <w:gridCol w:w="1890"/>
            <w:gridCol w:w="2010"/>
          </w:tblGrid>
        </w:tblGridChange>
      </w:tblGrid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spacing w:after="240" w:before="240" w:line="276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Parameter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FULL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CLINICAL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BIOMARKERS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after="240" w:before="240" w:line="276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inner mode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F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after="240" w:before="240" w:line="276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_featur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after="240" w:before="240" w:line="276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OC AUC (mean ± SD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94 ± 0.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94 ± 0.1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0 ± 0.051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after="240" w:before="240" w:line="276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 AUC (mean ± SD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93 ± 0.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16 ± 0.1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4 ± 0.074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after="240" w:before="240" w:line="276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rier score (mean ± SD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78 ± 0.0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37 ± 0.0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11 ± 0.031</w:t>
            </w:r>
          </w:p>
        </w:tc>
      </w:tr>
    </w:tbl>
    <w:p w:rsidR="00000000" w:rsidDel="00000000" w:rsidP="00000000" w:rsidRDefault="00000000" w:rsidRPr="00000000" w14:paraId="0000001A">
      <w:pPr>
        <w:spacing w:after="240" w:before="240" w:line="276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